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4E2ED2" w14:textId="5EA4F9DD" w:rsidR="00E74830" w:rsidRDefault="00E74830" w:rsidP="00E7483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Cs w:val="21"/>
        </w:rPr>
        <w:t xml:space="preserve">Supplementary </w:t>
      </w:r>
      <w:r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/>
          <w:b/>
          <w:bCs/>
          <w:szCs w:val="21"/>
        </w:rPr>
        <w:t>4</w:t>
      </w:r>
      <w:r>
        <w:rPr>
          <w:rFonts w:ascii="Times New Roman" w:hAnsi="Times New Roman" w:cs="Times New Roman"/>
          <w:b/>
          <w:bCs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>The number of DALYs cases and the age-standardized DALYs rate of Alcohol-related colorectal cancer in 1990 and 2021, and its trends from 1990 to 2021 globally.</w:t>
      </w:r>
    </w:p>
    <w:tbl>
      <w:tblPr>
        <w:tblW w:w="7560" w:type="dxa"/>
        <w:tblInd w:w="98" w:type="dxa"/>
        <w:tblLook w:val="04A0" w:firstRow="1" w:lastRow="0" w:firstColumn="1" w:lastColumn="0" w:noHBand="0" w:noVBand="1"/>
      </w:tblPr>
      <w:tblGrid>
        <w:gridCol w:w="2116"/>
        <w:gridCol w:w="1427"/>
        <w:gridCol w:w="1230"/>
        <w:gridCol w:w="1540"/>
        <w:gridCol w:w="1174"/>
        <w:gridCol w:w="1117"/>
        <w:gridCol w:w="658"/>
      </w:tblGrid>
      <w:tr w:rsidR="00E74830" w14:paraId="67F0CFF2" w14:textId="77777777" w:rsidTr="00265440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6DCBE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F568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umber of DALYs cases (95% UI) in 19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7CD2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e age-standardized DALYs rate/100000 (95% UI) in 19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6A6B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umber of DALYs cases (95% UI) in 2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6880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e age-standardized DALYs rate/100000 (95% UI) in 2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D74A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EAPC (95% CI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1B530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2E948B10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66B2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lob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8A04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92190 (707015-1089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90AE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74 (16.95-26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4DEBE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25324 (1122455-17693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2052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.44 (12.95-2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C72D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94 (-0.98--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DD156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6F1CD354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7AED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B59A1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A4211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55215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AA32F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2F45B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4F5F8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769D98C5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42C1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D0BE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6427 (159547-2619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EA60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66 (7.4-12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4908B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7476 (174133-2886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A064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99 (3.83-6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FAD3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21 (-2.27--2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494CE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74B5DD69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ABA2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5068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5763 (536295-8339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802AB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63 (27.62-43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B389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97848 (932790-14888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76E0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.14 (22.67-36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49C3E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68 (-0.72--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ADBF9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3C2C9F21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BEC0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A64CA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985A8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943A3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4BA9A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77F7D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29435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1D233212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181CB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-1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D033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07 (1267-23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03C5B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5 (0.24-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8227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67 (997-18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ED39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2 (0.16-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7659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51 (-1.62--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27FF2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3AD2656E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4972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-2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6CED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32 (5533-99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9DFA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7 (1.12-2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4EEF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44 (4944-85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F6A0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 (0.83-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30CD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12 (-1.32--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FA74F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4D82F073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9FDC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-2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AC7A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859 (9627-165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A99F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91 (2.17-3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0ED4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772 (10586-177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B62C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4 (1.8-3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9700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61 (-0.81--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B2FBB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17D2AF38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F4B9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-3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485B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964 (17246-288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AF32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96 (4.47-7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017E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940 (23723-403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2043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12 (3.92-6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858C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63 (-0.83--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34109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3FA534CA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8AC9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-3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308DB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541 (28957-47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7A32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66 (8.22-13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A269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352 (35514-592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6730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26 (6.33-1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6972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97 (-1.14--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25A76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2DBF7E3B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6EDA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-4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798A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042 (38828-617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7091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.47 (13.55-2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5995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347 (50115-841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794F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06 (10.02-16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A87B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 (-1.14--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57C54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6CBB09F8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A5D8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-4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1B69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052 (51472-808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6967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.45 (22.17-34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67A4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1026 (78033-1288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E51C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34 (16.48-27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44AE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91 (-1.02--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9A927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5CF80C10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A4FE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-5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81E7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243 (76255-1155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5BB5B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.81 (35.87-54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1832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7402 (113787-1901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0403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.13 (25.57-42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C2C7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01 (-1.06--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18FD7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3ACD576A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39D4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-5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6647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6699 (93116-1409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A279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.01 (50.28-76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DA25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4856 (143906-2303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9152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.71 (36.36-5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D728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97 (-1.04--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06EF4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0CBD0623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F500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-6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D0FA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4823 (108030-1643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F4D7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3.94 (67.26-102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BC47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7282 (154431-2442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CFB3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.64 (48.25-76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D91A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96 (-1.04--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930AD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3F38FC1F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1236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65-6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863E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1325 (92608-1500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DC9A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15 (74.92-12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D9D4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9088 (158106-2474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77A9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2.17 (57.32-8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5FB5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1 (-1.16--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843AC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61A0E1AD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CF48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-7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E7D0B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667 (63376-1081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FF53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1.19 (74.86-127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E761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3792 (138535-2185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49AD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.43 (67.3-106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5A93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96 (-1.09--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A4F4B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556FB101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E9AE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-7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9E08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958 (52331-963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71C2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1.77 (85.02-156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06CE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5348 (86950-1450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E6DC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7.46 (65.93-109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623F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88 (-1.01--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D9452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4EEBD798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65B7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-8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ECB6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837 (25384-523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D0D1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2.61 (71.76-148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C4F3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1137 (52409-915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8211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.22 (59.84-104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94E1B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94 (-1.07--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66636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0CECE8C5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AC1F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-8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072E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52 (10691-239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4F50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8.8 (70.75-15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85FE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159 (31184-570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4562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6.58 (68.2-124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A985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63 (-0.74--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44BCE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2EC76445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A734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-9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46C7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06 (2992-76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1E1C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8.49 (69.83-178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F733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445 (13495-267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51D9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4.29 (75.44-14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C09C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43 (-0.55--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124A3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7FECEC82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E89D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+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B416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81 (571-17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97BD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6.03 (56.12-16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FC19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69 (4147-87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28E5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8.68 (76.1-16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B09A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1 (-0.22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E1D0B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6818E3A2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A3C4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DI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8203A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92B22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89DEE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F8090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3EAA2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D05EB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68DA7DE9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1A0D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-middle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3E33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6775 (242262-3769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FCA8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.81 (23.53-36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8B2D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1951 (363004-5764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2E01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92 (18.73-29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BAC5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8 (-0.87--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F8B93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47D9F33A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D48F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5B04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9326 (330053-5330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79D1B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.98 (30.83-49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2F97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3549 (408432-6244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8155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.17 (21.81-32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80B7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32 (-1.35--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CB21F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4373FCC5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4D91B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-middle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9A85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285 (12030-229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CE38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41 (1.68-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1B9E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880 (47792-814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51F5E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97 (2.97-5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1343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1 (1.79-2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BE383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6E213BFB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4E5C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0302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414 (5327-130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423B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62 (2.13-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B956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010 (17945-349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03E0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44 (3.12-5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78A2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 (0.28-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CA3B5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6098B3D8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6F53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ddle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ACBC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7990 (93754-1628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74D2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45 (7.7-13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6D6A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7898 (273863-4672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602E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71 (9.72-16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A859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7 (0.57-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4406F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7D2EE747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8574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BD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961FC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0F1EA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D7108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5FD46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23735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C9863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1548D48D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B7C6B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vanced Health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0BE7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7963 (473356-7639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7611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.6 (29.85-47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3F63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20062 (565673-8760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8529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.73 (22.11-33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4A1A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17 (-1.27--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A4BC0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3AD930AF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EE9D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E5F1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079 (10038-212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2916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02 (3.17-6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00D8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586 (32403-617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3E56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06 (4.35-8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4C02B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9 (0.53-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CEEFD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5D4D066D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D8A7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frican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57F0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624 (9642-206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6DED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22 (3.91-8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F0FB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825 (31790-609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B531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63 (5.47-1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EC71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5 (0.58-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86B67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08FA622E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C680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0211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2295 (100436-1703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2916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46 (16.21-27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1D82B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6751 (187524-2893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EADB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.37 (14.64-22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BBD0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4 (-0.39--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02E3C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4351BD32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542E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Andean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4304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62 (1209-25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CA22E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 (5.17-1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693C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277 (4257-85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F332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12 (6.87-1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AF39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8 (0.97-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F5161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139162F5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4018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B742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3699 (227196-3763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2F8E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35 (10.05-16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33A0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74996 (512198-8749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66B1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01 (9.92-16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7734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7 (-0.25-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E326C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340FDE09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DFF1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ustral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FBDAB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852 (8689-171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C185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6.15 (38.48-74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DDB6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957 (12279-202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6E18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.59 (25.45-4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79D9E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88 (-1.94--1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65D23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35A73E3B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5BC5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sic Health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70A8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5378 (183341-3085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AD9D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46 (10.78-18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40B4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8287 (461510-7930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1C4D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77 (12.02-2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A27D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3 (0.22-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7C0AB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2165E251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B3CA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rib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340CB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52 (2379-39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9691E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48 (8.7-14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24E4E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176 (5437-91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2FF3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46 (10.2-17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4FA8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9 (0.71-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CE7D1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6A244454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8096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ntral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DA3B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34 (1044-27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D66A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07 (3.38-8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8456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213 (3110-77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C2CE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62 (4.11-9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29C1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5 (0.09-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BDF59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2367628B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E330B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ntral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8EF6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749 (4907-87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459E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87 (9.3-16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9711E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237 (6168-107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57E5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94 (6.66-1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BAAE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85 (-1.04--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8A38F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06E0B347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C2DD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ntral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661B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150 (49306-802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EE16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.47 (32.7-53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9E9E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6851 (75901-1194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0548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.57 (36.49-57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7ED0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6 (0.15-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CF6B1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0BB69062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A6F8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ntral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470FE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999 (5565-86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FA4E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96 (5.55-8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6099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150 (20334-329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A86E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96 (7.76-12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6035E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6 (0.89-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BF083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03702EF6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DBB5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ntral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809B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38 (620-22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96B8E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56 (2.52-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FD15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94 (2369-65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FF87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39 (3.5-9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C981E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2 (0.48-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4A665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1372BE88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644A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mmonwealth High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541E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123 (44272-765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DA5A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.1 (31.52-53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85EF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864 (53499-852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F1FA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.04 (21.92-34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D933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35 (-1.43--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4BCFA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4F149F54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4169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mmonwealth Low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4492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60 (1786-43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6EE8E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22 (1.93-4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A767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89 (6625-134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F3B2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67 (2.57-5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DEA9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6 (0.07-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C7F83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1A47FD2E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1321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mmonwealth Middle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B1DEE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879 (11751-255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8062E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9 (1.64-3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200E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043 (45962-867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A8BB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74 (2.65-4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EE2D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7 (1.15-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13983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1B0D7237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8961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ast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2DC0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8826 (132672-2447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FD30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.9 (13.38-24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0AA1B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4302 (311168-5919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ACED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.23 (14.54-27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DD06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1 (0.02-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16933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7B7D3A12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373A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ast Asia &amp; Pacific - W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8DF6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7062 (213943-3581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F578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.33 (14.44-24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C7E4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22948 (472131-8165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4324B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.13 (14.55-25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A474E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4 (-0.22-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E4FEE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3588FD0B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9B1D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aster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91F5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72 (2891-79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4EF7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88 (3.77-9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3FA4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781 (10572-217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46EC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48 (5.73-1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A6FC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8 (0.22-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F1AEE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2D6F4C87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06E0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astern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9027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9450 (64655-1121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1655B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76 (23.21-39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A15C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6163 (69098-1264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20BDE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.85 (21.3-37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E33AB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54 (-0.88--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0EFE0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49CCCAD8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79CF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Eastern Mediterranean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D022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75 (797-16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9416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4 (0.37-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EEA1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48 (2658-53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6DD3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8 (0.47-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0E8EE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7 (0.94-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4F8E2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2868D8BD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EAB0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astern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39D8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73 (3040-86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F458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 (3.71-9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AD45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053 (11994-256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1AD7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1 (6.11-12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91C4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1 (0.44-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EAC68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65059987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FA50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AB34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8112 (327784-5425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C1A9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.14 (32.64-53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5A38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4990 (357373-5732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EFEC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56 (24.54-38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11F6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12 (-1.26--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E05E8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1E1364C9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FC0D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urope &amp; Central Asia - W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4AD3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2354 (331102-5474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55BD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.29 (31.96-52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1FB2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9103 (360846-5782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C3CF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.58 (23.76-37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C967E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16 (-1.3-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63EC8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48179EEC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E3C9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uropean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7A1A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3311 (331766-5486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18F5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.1 (31.81-52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49FE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1109 (362397-5807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7033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.39 (23.62-37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3F62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16 (-1.3-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627F3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508B563B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8912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-income Asia Pacif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4B78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740 (54309-878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2227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.4 (26.41-42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025D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1502 (68605-1157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7717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67 (17.92-29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867A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48 (-1.57--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C41F6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71DDD5DE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7E37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-income North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CF68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2281 (65584-1232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ABE1B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.91 (20.19-36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C180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6304 (105529-1674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1C47E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74 (18.69-29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BDF5B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6 (-0.44--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467C5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680CDC0F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295A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tin America &amp; Caribbean - W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489E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607 (32419-496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A3E8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03 (11.11-1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D871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1384 (80138-1237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4C3E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12 (11.16-17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CE64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5 (0.09-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A74BA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365DEB65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3192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mited Health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8774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509 (15771-343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4F30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74 (1.75-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B2BC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397 (65814-1171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B56E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06 (2.96-5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174B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2 (1.23-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7AC69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46BB4165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C64D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ddle East &amp; North Africa - W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4B20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33 (810-15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F1D1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1 (0.56-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C1E7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73 (2828-49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9F25B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 (0.73-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3643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 (0.88-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7DBE2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3B9C4CF4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8A6C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nimal Health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3912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39 (1022-27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5B74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9 (1.56-4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5EF2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42 (2654-71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4470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12 (1.87-4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63A5B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7 (-0.15-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961DD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229F8493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0F52B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rth Africa and Middle 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A6C3B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64 (2373-45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6E5C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3 (1.15-2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9F50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148 (5145-94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A29EB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7 (0.97-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6F96E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7 (-0.88--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BE1BA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1E537C40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DB35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rth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737A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2284 (65589-1232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EC9F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.91 (20.19-36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73A2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6304 (105532-1674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F158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74 (18.69-29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9C5B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6 (-0.44--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1F57C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6BFD30B7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273C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rther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13D1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7 (185-3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0747E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3 (0.24-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1CBE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1 (661-13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85DB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2 (0.36-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03EF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1 (1.64-1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CBC36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2E2CA3A7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2D92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ce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1DD5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 (45-1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4947E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6 (1.11-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1696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1 (110-2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6A1F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9 (1.14-2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1388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5 (-0.13-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1A5A7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153D925F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F090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gion of the Americ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AE0DB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2295 (100436-1703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1270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46 (16.21-27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3D57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6751 (187524-2893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13BD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.37 (14.64-22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108B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4 (-0.39--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70528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0D266321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4FAE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uth-East Asia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9AF0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49 (13360-266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C945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5 (1.57-3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447B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224 (54666-949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01D7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73 (2.76-4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6F38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5 (1.44-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8B28C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61D82565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59A4B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South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CF6A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635 (5392-157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F427B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2 (0.77-2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62C0B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282 (29478-596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4872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4 (1.79-3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19EE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1 (1.77-2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93B63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23909F1D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F8B3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uth Asia - W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C18DE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929 (5679-161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2C15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2 (0.78-2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0AF8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166 (30312-606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B98D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3 (1.79-3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3BAD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 (1.78-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477B1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366ECF3D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4DEE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utheast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7DC5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891 (10861-193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CFE3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78 (3.48-6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0C96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917 (62156-1030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AB32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28 (8.59-14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7D75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04 (2.93-3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D7F05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24901826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12AA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uther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D49A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10 (3146-62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FDD2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32 (6.32-12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48F5E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361 (9320-187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CCD6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05 (8.53-16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0FAD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4 (0.65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36E01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64C71D8B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B1FF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uthern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6A02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947 (15066-234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B967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.46 (32.1-5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8554E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808 (18966-313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D77C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.43 (22.55-37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8594B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62 (-0.74--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669D7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0ACE3529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53F6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uthern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F21F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28 (2763-53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6299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97 (9.11-17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6562E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797 (6999-128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4F1C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06 (10.88-19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B918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2 (0.21-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A6053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35FF31FB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A13AE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b-Saharan Africa - W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1AD0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818 (9788-208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72BC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31 (3.96-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7230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630 (31601-606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85C9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74 (5.55-1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4E43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5 (0.58-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430C0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0242A001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D4A2B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opical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3213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784 (7618-120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F4E9E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23 (7.12-1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7F05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251 (29714-455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C3E0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16 (11.29-17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384A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3 (1.03-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3ED47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3D57812F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0E65B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ester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2206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06 (2355-49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1FD1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23 (2.79-5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8186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279 (7123-138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C08B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31 (3.75-7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75F9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9 (0.7-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C3C70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3F93B2FC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3C28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estern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9FEA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1913 (212980-3481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ADEB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.23 (39.45-63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F56C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7444 (208787-3298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17FB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67 (24.93-38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C69E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65 (-1.73--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71955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38F81588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656F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estern Pacific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357B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3116 (202575-3422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9B9D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58 (16.06-26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C22B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82977 (438138-7733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C684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23 (15.96-28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91C3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5 (-0.25-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B910A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161F3342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EE7A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estern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91AE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81 (2686-54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9DCB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21 (2.84-5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55FBB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240 (8579-162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6371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61 (3.98-7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C430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4 (0.95-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32215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64E57C00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E243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orld Bank High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06FDB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21729 (400764-6456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FF38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.78 (32.51-5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E937B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1781 (483624-7458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C9ED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.77 (22.85-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5763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28 (-1.34--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40D78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012A4537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2E9C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orld Bank Low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093E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961 (5409-126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7A9E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19 (3.19-7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D4B8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008 (13773-296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8192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48 (3.67-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9AA6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 (-0.27-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A5ACC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779BA9EB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E014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orld Bank Lower Middle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3163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2758 (38645-673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948F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43 (3.21-5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078DB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9139 (111042-1883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9369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33 (3.99-6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FE7D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6 (0.68-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E0AA7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4F2C1EEB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282F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orld Bank Upper Middle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6716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7341 (238713-3822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86C8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.34 (14.16-22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9670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1358 (491871-8331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1DFB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.25 (13.99-23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0527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4 (-0.16-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850AF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66C29E37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AF2F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un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6CBA9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FF081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A641A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EE7C1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D9454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043B8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0709AA93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CA2E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fghan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292F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C20A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CD51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 (6-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6F4C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 (0.03-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A071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F7E36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7EC14B8F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16B6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Alb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2D38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 (42-1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A560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48 (1.85-5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274B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5 (210-4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5C46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58 (4.91-1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CE84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88 (2.11-3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6E5F8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06093AC2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C9F8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merican Sam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05A7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AE34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6 (0.17-4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D7A5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 (0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B8F9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2 (0.25-3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02C8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847D9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3C2B5F73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FDFB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ng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76FDE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5 (112-4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B441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46 (2.35-8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FA87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78 (922-23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E52BE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6 (6.32-15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90C6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CB869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345D6B22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9874E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ntigua and Barbu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8B4F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 (1-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27A2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55 (1.91-7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647D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 (10-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F237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03 (8.83-15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FE7E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21 (2.69-3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FEBFF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37E1A9F9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3B47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gentine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0280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140 (11971-187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B8D4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.45 (36.75-57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87BC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835 (12865-216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10DC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09 (23.82-4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A0E8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79 (-0.98--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D206C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3296C6D2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28E0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m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F4A7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3 (193-4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9236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06 (6.12-14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014A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4 (321-6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4927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14 (7.83-14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3FCF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4 (0.31-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C041E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07AB1543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62A8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B28E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93 (6871-135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D234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2.83 (36.41-7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F09D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910 (9806-164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9A65E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51 (24.28-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04A8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81 (-1.88--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6EEFD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60642097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B6B6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u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44AD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82 (4837-8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8E5E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7.34 (44.36-71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81AF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59 (3208-52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060D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.94 (19.31-3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FAE3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66 (-2.73--2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B1793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758FBC04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337E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zerbaij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4FDE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98 (466-9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D3DF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 (7.91-16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0002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39 (665-14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2D1EE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76 (5.6-1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C514E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49 (-1.02-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7FFDF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18C124F4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CD38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ham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B8F1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 (33-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CAC1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.94 (18.35-3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390B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3 (43-1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31DC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.87 (9.73-29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9898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67 (-0.82--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E932D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205FD8A5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3650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h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6B25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 (5-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407A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5 (1.88-3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5471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 (12-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404A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7 (0.85-1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384A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.01 (-3.21--2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61DBD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4710E91B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6E48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nglad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98D1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 (0-1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6B63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 (0-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88C4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7 (17-7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98FA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4 (0.01-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7CA2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45DD7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51E4D439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B8F2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rbad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F4C3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 (36-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BC8C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.99 (13.82-22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32CC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7 (90-1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8982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.35 (18.74-3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1877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8 (1.49-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72A77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62406278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E630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ela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8DE1B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22 (2910-58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D62E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.34 (22.44-4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7775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82 (3182-75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9BBB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.21 (20.68-48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2379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68 (-0.97--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C525C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7D1610DF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E87A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elg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63D3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79 (6041-101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798B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.84 (41.54-6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A524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26 (4550-77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2AD9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.58 (21.47-36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9ED6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87 (-2.1--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5F5DD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454F9F7C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2494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el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2E66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 (4-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E495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66 (4.18-7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1ABA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 (22-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4412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75 (6.34-1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524B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2 (1.33-2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DE0A3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6D3B224B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642D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e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E45E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 (19-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CCA6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9 (0.87-3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D5AE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9 (103-2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65F5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13 (1.69-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532C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9B46A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02E58B25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F84A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Bermu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068E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 (22-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58A9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.85 (33.93-56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365F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 (23-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B0EF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 (19.37-3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A04F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CDBB6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5F76AD6C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7BC7E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hu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7148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 (5-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A647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43 (1.51-5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D0DA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 (1-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0E8F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6 (0.15-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6929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2878A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5B4929A7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7DE7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osnia and Herzegov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ECAC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81 (336-8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63A0B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79 (7.26-18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D743E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14 (1170-24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1237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.5 (19.44-4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BA91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 (2.7-3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284B0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4B3081BC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FE41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otsw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DA92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 (30-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E5D5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89 (4.52-1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F79DE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3 (84-2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31A6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85 (4.78-1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7E84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610D5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1F9E7936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DF8A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runei Darussal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8824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 (6-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A70F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81 (4.6-9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CED7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 (1-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F462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8 (0.12-2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3F28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6 (-3.51-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D12FE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5C6C4CEA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CC56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ulg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E413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76 (3967-69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875F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.48 (32.28-56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1FA7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66 (6168-107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2857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2.87 (47.48-82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7F99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9 (1.34-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E958D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526153E4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F8F3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urkina Fa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6F60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7 (159-3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8F60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42 (3.48-7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27C8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97 (463-9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0EE2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06 (4.72-9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E6D6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8ABBE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0C1AEF06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C30A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urun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4A82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6 (225-5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2CBE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91 (8.93-2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48B7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6 (298-8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769CB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02 (5.17-14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2332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0ADDE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30E6F9BB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076B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bo Ver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6696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 (4-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5522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18 (1.84-4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CA47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 (28-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D3E7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7 (6.11-13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25D0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6E048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55A38C7F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7510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mbo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C481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9 (84-3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59BC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39 (1.49-5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6E95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45 (1685-37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21DE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.36 (11.79-26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1C6FE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15 (4.79-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BA7DC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7C868782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1BB5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mero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D560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9 (197-5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9CE1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86 (3.99-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32A4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41 (1005-24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8F5C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25 (6.95-16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997EE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647A0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71A4EBA1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983E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5401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358 (6486-125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91ED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.54 (20.69-39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08EB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737 (11686-199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1062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.82 (18.69-3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63C6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7 (-0.33-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7BEF1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40BED296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075A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ntral African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E4C6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0 (52-1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4EE5E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76 (3.96-13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970C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5 (58-2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85A0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01 (2.06-9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2D9A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468A2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0CB92B33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1A61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EE71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 (4-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4A36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6 (0.14-2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D101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1 (78-5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F174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44 (1.12-8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BC45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94D59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5F5305A3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AEB2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C877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29 (1727-27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5DEF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22 (16.35-26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6569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927 (4492-75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4713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66 (17.99-29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811B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3 (0.56-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C5EF1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1FB71CB4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C200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4550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1730 (127133-2368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F9E4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.89 (13.29-24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7D95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1731 (299868-5782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AC16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.34 (14.46-27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9F5DE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5 (0.05-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A05A2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1CEA099F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4DAD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lo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B4AF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23 (1397-22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77A5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3 (6.34-1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D0D3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19 (3172-59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08D8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04 (5.77-1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28E1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5 (-0.65--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219F0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7D07B8DE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FCEC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Con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CCD7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7 (43-1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2020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77 (3.45-15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587B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4 (252-7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3320B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98 (7.89-2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3B84B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20F74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4AAAFEE2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C13C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ok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FD8A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7D90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2 (0-3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D074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 (1-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C273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79 (6.04-12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A859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496D3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3FFCA306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102F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sta 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B6F8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1 (149-2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392C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08 (7.77-13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276E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96 (674-11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7F52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.32 (12.26-2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58BD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2 (1.12-1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2EF20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5503795A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6F58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roa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5CF1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92 (1824-35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5EAF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.83 (29.39-57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4B2A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63 (2771-49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6296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.71 (33.65-58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F168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2 (-0.3-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F34A5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31D31928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3629E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u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AF09B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54 (851-15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D66C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1 (8.19-14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C475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45 (1953-35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9C22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48 (10.64-19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A1B1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 (1.02-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D779F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31B05731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8D9E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p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BC8C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0 (155-2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383E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.11 (19.61-36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7A1B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1 (273-5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4965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.73 (13.49-24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7864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7 (-1.02--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73E5C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1FD4F9EE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DD1B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ze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3F87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396 (8560-143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F6E3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3.96 (63.88-105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3A89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177 (7543-132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791A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.58 (37.82-66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C9E7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05 (-2.26--1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865C4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7B78DAAE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4DE4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么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d'Ivoi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F1F5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6 (101-3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1D0C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19 (2.17-6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428E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23 (432-11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21D6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59 (3.35-8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FD3F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262E6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6EF99A2E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A503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mocratic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3B2A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03 (1574-39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8BF3B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09 (8.26-2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CEDC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14 (2499-66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A159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69 (7.27-19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A8A0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5 (-0.31-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E48C0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3765061C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CCBE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nm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713B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00 (3182-54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B3EB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6.76 (42.37-72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3103B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15 (3017-52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2A88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08 (26.5-44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8686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05 (-2.39--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A596A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08444DFA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8286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jibou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2D52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 (1-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81BE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5 (0.65-5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4160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 (1-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D436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4 (0.12-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0EB1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6BAAD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5526AE05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01C1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mi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2F8B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 (6-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BAA0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01 (9.44-17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7389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 (10-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3F05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.16 (11.48-2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75B5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 (0.75-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82BD7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2AEDA48C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EEAA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min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C032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3 (202-3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1886B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29 (4.41-8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B52E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6 (695-13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74BB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32 (6.59-13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FA9E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2 (1.27-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6E721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51FDB35B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E543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cua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2B00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2 (131-2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6FC5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34 (2.11-4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B77B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56 (758-16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B6BD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71 (4.4-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5B75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 (2.23-3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7EF22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76FCCCA2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6994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gy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21B5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 (48-1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0CD4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 (0.12-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0C8E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4 (215-4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74BB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9 (0.26-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0552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3 (2.88-3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F1F9D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119F9366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353C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l Salva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17C3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7 (94-1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7270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66 (2.66-4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19B6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5 (298-5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3800E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96 (4.88-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4776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8 (1.38-1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63803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2AFC405B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66E6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quatorial 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5F75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 (4-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E14C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82 (2-1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0DAC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6 (49-1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7050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15 (7.93-23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992F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92137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1DFC9509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DA2D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Est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C423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5 (363-7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5B98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.71 (18.29-37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A958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6 (461-10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74C1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51 (20.41-43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DCA7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9 (0.04-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E24F5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6857CEBD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E3F6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swati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42B8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 (22-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7193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49 (6.88-16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E07EE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9 (61-1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2DF7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77 (9.07-23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4E12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E8316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5A78E1B9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30A4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thiop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EACB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4 (596-38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5080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41 (2.57-15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0DD3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51 (3518-102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2579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72 (7.04-2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673C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456F6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4F154F52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8658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ederative 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CA8EB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26 (7385-117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8F8E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19 (7.1-1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2160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226 (28825-445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3EF6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11 (11.24-17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3E24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3 (1.02-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C05BE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50638E43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0DC0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ij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5A6D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 (9-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EB69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4 (1.8-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E832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 (23-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A955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83 (2.67-7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0BF9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 (0.83-1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3D808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4065E9C3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574A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in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851F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32 (1276-22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CD51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.55 (19.07-3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75F7E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76 (1626-27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74EF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.69 (14.88-24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C829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66 (-0.82--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AAB2E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03CE038E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5C6D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rench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905C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584 (34459-582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EC86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7.78 (44.29-73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B0AF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880 (33079-541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0367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.66 (25.85-42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553F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66 (-1.73--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1CB39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5BAC5DB0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B1AC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bonese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E327B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3 (72-2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386C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.46 (11.97-4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56D6E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0 (165-3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4149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.78 (13.89-33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5BF0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EBD99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4236291C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3113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9250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 (1-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D7B1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 (0.35-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8189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 (14-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34C2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3 (1.26-3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CD64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50323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5567611E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3F76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eor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626C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31 (430-11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A27F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61 (6.84-17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AE9E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18 (770-15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BC98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.65 (14.57-28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E7FD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71 (3.04-4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ACEAB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41E7B3A7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5A46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1ABF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048 (61366-1018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FB9FE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.67 (51.01-83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EF7C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409 (50071-815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4511B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.31 (29.32-46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83B0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09 (-2.18--1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E04B7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1A65CF74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3D8F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h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790F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3 (162-4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20D2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47 (2.34-6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F89E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86 (714-17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9483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31 (3.81-9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3565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43FF0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1C266EFC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452E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rand Duchy of Luxembou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C755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1 (261-4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EE1F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.67 (49.83-8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F027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6 (242-3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E6B3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.47 (23.51-38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5057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31 (-2.49--2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F54D6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23427AC1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C79D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reen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ADABE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 (14-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64FE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.91 (31.93-79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39F6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 (19-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696B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.84 (25.51-58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FFC9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8E83E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69206B27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BFBA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re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12E3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 (6-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624C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39 (9.6-17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DE6C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 (17-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BE74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.61 (13.92-24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4F12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7 (0.58-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44BE5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271DAA80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BA4A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7E98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 (0-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640C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05 (0.07-13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0B5C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 (5-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9EA0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94 (2.43-19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3255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C79E9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1711D40C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2B59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atem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D011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7 (96-1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0127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83 (2.13-3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15F2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5 (383-7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B779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32 (3.02-5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7A65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5 (1-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4F9DA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5F768095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09E8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DCC6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 (11-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64EF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1 (0.31-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086F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6 (47-2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689C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7 (0.77-3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034D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6FF22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15047FBB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FCE0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inea-Biss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01D6B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 (16-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545C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7 (3.52-9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3783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 (38-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8301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93 (4.32-9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9FFA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0A772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48CF74D6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4EF1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y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4399E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3 (53-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31F1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.34 (12.08-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C942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9 (76-1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BFA5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16 (10.55-2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111D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 (-0.19-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70ECC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412A6FA1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20F9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ai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C98CE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6 (323-7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EC9D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83 (8.58-2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2F18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96 (677-17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7FA5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8 (7.82-2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BCDF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-0.08-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89DCB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7E6BE75C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9492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ashemite Jor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7686E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 (7-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E1DF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2 (0.39-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FD2E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 (30-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A1F9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3 (0.33-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B991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4 (-0.9-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CACBE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2DF59D75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7BBA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llenic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763B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18 (3075-52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9401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.79 (21.1-35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C9FAE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21 (3657-61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68A3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31 (17.43-29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115B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82 (-0.94--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A7D4B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44787002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66B0B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ondu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5612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 (43-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D256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47 (1.74-3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0D38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6 (161-3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EFC1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34 (2.32-4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8E9D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4 (0.84-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00338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65D85AC1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DCF7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ung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C36A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401 (7009-122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8C61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.27 (48.92-84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4F12B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246 (7519-132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4E60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7.6 (42.55-7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9412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59 (-0.79--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47DBC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1665086E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E869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c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D241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 (29-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E882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92 (10.76-2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94AE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7 (78-1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B75D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.5 (14.28-25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528A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 (0.64-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55D31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0A8074D0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11F8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3676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343 (5298-153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2500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3 (0.93-2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406C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968 (27944-566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43CDB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12 (2.12-4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F8B7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6B311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755251D1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DF6A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don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D1DA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6 (304-15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711D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1 (0.23-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4493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71 (771-45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969DE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6 (0.27-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F4DE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5 (-0.1-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C721C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1987A64A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9C13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r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6BA0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C081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F613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1 (585-11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1C61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4 (0.64-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A0A6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.4 (30.56-44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E9A71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6B90D369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3121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ra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8DDF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 (23-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7DA4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5 (0.24-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E445E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 (48-1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18AD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6 (0.16-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71E0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01 (-1.24--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81C42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7794A303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B664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r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F3A1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44 (1483-24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5243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.63 (38.47-62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BC00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62 (1545-26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2A92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.36 (20.63-34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02A7E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09 (-2.26--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AD7C6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27D65675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EB35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3A14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096 (32248-517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EAD8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.27 (38.06-6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40F9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064 (29398-474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74EA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.84 (22.6-35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12FFE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89 (-2.04--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AD627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255CCCA0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F9A7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Jama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6EBBB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9 (77-1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E267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24 (4.4-8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7AD8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6 (236-5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7FFC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87 (7.68-17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BA3C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7 (1.73-2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6A4CB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2405B81B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2D78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3928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413 (46839-765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A787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.28 (27.77-45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BC16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2774 (53116-93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735EE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.8 (19.14-32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CB71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38 (-1.48--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7C538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65143F40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4B79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Kazakh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3857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82 (2492-49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3811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.17 (17.52-35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B3F6B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58 (1950-37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CC85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98 (9.88-18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E444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02 (-2.17--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DA0F1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2ECB1A7D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B643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en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FCC3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7 (273-7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A7C6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2 (3.04-7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433A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45 (1230-28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E16CE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22 (4.5-1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DE35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70F85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40783899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3F79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iriba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E2EF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 (0-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C0AFB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71 (0.51-5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DE57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 (0-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925D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6 (0.16-3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D0BC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93 (-3.33--2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ADD4B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7BDB8A2C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021D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E3FC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84 (6723-120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1312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.68 (19-33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83F4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310 (13587-241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0358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.24 (14.99-26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322E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96 (-1.17--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E2EF0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5A019B89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0A3C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yrgyz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81BC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4 (255-4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E7F4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73 (7.73-14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4B1E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9 (285-5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A14A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77 (4.81-9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64E4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25 (-1.51--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632A5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3C995CD7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8CE6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o People's Democratic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42ED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2 (138-5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703D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45 (5.38-2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B3F6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47 (712-17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CF6C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.32 (12.74-3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4741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5 (1.4-2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6153C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55A98DFB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B66D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tv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6266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9 (642-12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CB38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.49 (18.76-36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142D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46 (812-17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F619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.52 (24.64-49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0C6EE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 (0.61-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CA52D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7253FEAC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8BFD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ebanese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42C9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0 (86-2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E768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37 (3.7-9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5768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7 (130-2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FF07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34 (2.2-4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877D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53 (-1.77--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9796C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1B2AF3CE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DEF8B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esot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B601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 (26-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14B5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18 (2.83-8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3F01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3 (94-2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E97FE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59 (7.37-2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9CBD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E6F92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33DA3EA2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7EF6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b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89D9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9 (45-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2427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6 (3.63-7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B65F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0 (66-2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416D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88 (2.49-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E08E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97AD6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7722C84C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18CF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thu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AB25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10 (795-16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83A5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.22 (18.01-36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34F8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59 (1070-23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E0CA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.11 (22.26-44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79DF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4 (0.43-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3AA8E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0FEBFF6A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B0D1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dagasc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1DA0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3 (104-4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66B5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34 (1.85-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04A1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3 (198-7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807C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02 (1.36-5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F8E4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1EE9E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5640AE24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23B1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law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1699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 (38-1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CEBD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5 (0.88-2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FBDF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2 (177-4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69AB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1 (1.95-4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977D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6DFB3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1D92E110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58C4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404B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18 (460-1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4E64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81 (4.31-9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2DB8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25 (776-19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CAA8E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28 (2.5-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7BB4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12 (-2.58--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7E397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77B5AE40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0E80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ld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2E7E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 (0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7770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4 (0-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F7B1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 (1-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2699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 (0.17-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8A05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44 (-4.3--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BFA14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4709A46A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AB70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D337B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6 (54-1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CD3A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8 (1.27-3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0323E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3 (132-2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42B2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7 (1.41-3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8143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D6B49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0C4E575E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548A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0255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 (69-1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4BD0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13 (16.14-3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4109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0 (124-2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DCF1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.29 (14.04-24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E9BD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42 (-0.61--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C816F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16BD0CE5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A750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rshall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8A37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 (0-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4448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86 (1.77-6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6CF2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 (1-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5133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29 (2.59-8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EB98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6 (0.96-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FA796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7AA579FD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47A2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urit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EA5D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C551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9FB9E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6E48B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A83FB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62C11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67B4C586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5DBD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Maurit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EB2F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8 (39-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4D05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98 (4.75-9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8E02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5 (168-3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B6C6B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33 (9.14-18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B063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A0815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2E72F47A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A92D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cron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0819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 (3-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9951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1 (5.03-13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9758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 (2-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DFA7B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12 (2.69-8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F1CFE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24 (-2.39--2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83415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51F1C572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9C6E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ld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0A34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28 (1399-26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48AF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.84 (30.14-58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4448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74 (1704-33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4DEB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.16 (29.35-57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18BE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-0.42-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18400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6CE51748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0914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ng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191EE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 (37-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8221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29 (2.98-8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0A2E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6 (239-5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6238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23 (8.14-1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DC0F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9 (3.53-4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FC1A8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33270DD1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B096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nteneg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4DC7B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7 (113-2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B44A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.82 (17.51-36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4CE8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6 (208-3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4A69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.34 (21.35-4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74DD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6 (0.45-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0FA81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500CF613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9D49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roc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D20C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6 (37-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0868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 (0.19-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5E75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1 (67-1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A0AF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8 (0.17-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29AE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CE07C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5A7C3B4C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908A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zambiq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DA8A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 (1-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C4BD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8 (0.02-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7296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7 (96-3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C8FF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2 (0.75-2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BC30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4FA1E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71E5047E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BA9C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mi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C0E1B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 (19-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5F64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52 (2.44-8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4EA4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 (106-2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CE81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15 (6.8-16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0473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9F8A8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6322C174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A503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u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3D39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 (0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9866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41 (5.77-2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5CD8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 (1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A58D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.62 (8.81-25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EC45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EF2BB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3759EDC2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470F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p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E3D7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 (1-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915F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5 (0-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C517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1 (266-10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E069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44 (1.03-4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EB55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F2A63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03F37E2E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3047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0278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27 (7460-123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8F9A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.79 (38.82-63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F2BF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745 (10654-174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5FBD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.28 (31.99-52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B5CE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65 (-0.86--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78559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4CF444A6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C4BD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w Zea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5E8C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60 (1885-36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0995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2.91 (50.8-96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7D0D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47 (2283-39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4667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.38 (28.88-49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C5F5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13 (-2.25--2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35518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67B45796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A605B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icarag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F6AE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 (43-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53D0B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11 (2.25-4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3A50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8 (212-4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E520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31 (3.76-7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D027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2 (1.97-2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4BD70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33897186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116E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i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81D4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 (0-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79DE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 (0.01-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0BB5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 (6-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F18EB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8 (0.06-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BF14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4C941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5FCA0E9D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4E0EB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i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57CE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04 (1476-34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5621E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11 (3.13-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1D53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88 (4201-94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D814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52 (4.31-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5B35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E3166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7FE89179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F80E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i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16FB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7B01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9 (1.23-14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B892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9370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37 (4.56-17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087D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838D1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5BA0DBA1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1D03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rth Maced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D67D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2 (430-8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5236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04 (22.13-4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C1C2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77 (696-13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0058B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.64 (20.6-39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15A2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44 (-0.59--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D180F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464A1A63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683B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Northern Mariana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796E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 (0-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45E0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88 (0.11-15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80B0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 (1-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C1F9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98 (1.33-18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544D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FBE07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47EBF2EC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32DF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r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6588E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43 (1187-23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02FE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.88 (20.08-39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A957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20 (1791-31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513A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.74 (19.08-3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FDF8E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7 (-0.54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04E62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498C05ED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3221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FF52B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7 (51-4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D558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5 (0.07-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6ECE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13 (616-21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AC04B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3 (0.39-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FD27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900AF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3099AA43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C327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l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898C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A082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37 (0.43-7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85FD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 (0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0BAFB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31 (0.93-9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1F1F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BA4B0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4B929A8E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59A4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les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BF8F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 (18-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A386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84 (1.78-4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19A4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2 (49-1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7B89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3 (1.49-3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1077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84A2F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6C51D44C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01D3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na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E9D5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9 (114-1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6762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13 (6.96-1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ECF4B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83 (398-7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3467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21 (9.03-17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405E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6 (1.34-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21B66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462D3B76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A509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pua New 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2506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 (16-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344F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3 (0.62-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90DB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6 (32-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F435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6 (0.42-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6A2F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66 (-1.25--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5BE96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279C720A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EF5D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ragu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9CFA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8 (193-3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053B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67 (7.86-14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8A51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25 (702-14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162A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.56 (11.32-22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1923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4 (1.2-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3AFCF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3323CC96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FBB4E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eople's Democratic Al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178B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 (31-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145C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4 (0.22-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F6ED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6 (133-2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CE04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 (0.33-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44B3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2 (1.4-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69E4C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3FFEC3F0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C5D7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e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9DF2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58 (772-17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2445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31 (5.77-13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3A1F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49 (2513-57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9E9C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33 (7.2-16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98D9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3 (0.58-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8E891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264065C1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FB00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1786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202 (4409-79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3E7AB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95 (11.31-2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B816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761 (16844-296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151E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58 (17.51-3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F9E7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3 (1.36-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F7174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54BD9162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C654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lurinational State of Boliv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5DED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2 (219-5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2784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77 (6.09-16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C3E8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72 (780-17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70CD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87 (7.95-17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396F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1 (0.37-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3C1C6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17F1193A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F4F3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FD3EB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477 (11717-192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1A26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37 (26.73-44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046E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456 (23867-391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DAF1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.55 (35.71-58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2D9A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 (0.85-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49C68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3EF1E218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1789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rtuguese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B633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69 (5034-85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9F73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.58 (37.62-63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DE8B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362 (6481-106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4EE4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.74 (30.01-4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5C5B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78 (-1--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E4ECE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3483B4E3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B817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incipality of Andor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2AEC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 (24-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7445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.12 (40.52-98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5547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 (35-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5F5B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.55 (23.15-5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FD52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57 (-1.78--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02B8E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13B7FC69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F3B3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incipality of Mona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E684B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 (0-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3E68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64 (0.7-64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EB3D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 (1-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6E65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.35 (1.57-73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ECB1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2AA31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3496E35D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AFD1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uerto R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D51D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1 (410-7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9C58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33 (11.43-2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BA1C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75 (640-11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99EF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.22 (11.91-2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43D8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83430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08784598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D3D0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Rom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B120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89 (5757-102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E8FB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.44 (20.36-36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D751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502 (12108-218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0EF7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.7 (36.2-64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0278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1 (1.49-1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8A0A9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2BB947A7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295A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ussian Fed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44C2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340 (40615-695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9A91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.07 (22.05-37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8B10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497 (45831-856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CDD1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.62 (20.64-37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AC35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5 (-0.88--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5213E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464ECA43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E9C8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w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785C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7 (342-8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375F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.14 (10.87-26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13C5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88 (509-13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433D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71 (6.85-17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48F7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0F7C9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3B9DB297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24A1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aint Kitts and Nev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09DA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 (0-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D1F4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75 (0.17-17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6D51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 (0-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ABB6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21 (0.08-22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3968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3E4CF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5D956AED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9191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aint Luc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4066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 (12-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5A99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.94 (13.06-2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773A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 (27-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C7BD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5 (11.29-2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7234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5 (-0.49--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1E5B0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44039F2C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3E5B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aint Vincent and the Grenad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021E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 (5-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169E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47 (6.37-13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83AE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 (21-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8790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.74 (14.78-25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8A5F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4 (2.17-2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4B293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3E7EB9F8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E38DE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am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88D5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 (2-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323A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91 (2.28-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B06AB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 (2-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BC20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9 (1.4-4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FAD0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45 (-1.82--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DFCF9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5205F034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12CF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an Mari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60F3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 (0-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1850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.42 (0.1-68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8EFD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 (0-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557C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46 (0.09-39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55D5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98EBE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0BA1A79A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CEB4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ao Tome and Princi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B14A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 (4-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523C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34 (5.82-13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AC84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 (12-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2726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44 (10.47-2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CE4F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8ACFF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6801ACE3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7874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audi Ara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C86F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 (8-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21D4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3 (0.08-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9F01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9 (14-1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C0D7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6 (0.04-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CDAFB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99FBC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1085AB6B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2662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ne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55F9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 (8-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064D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 (0.22-1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96F2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8 (17-1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A56A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6 (0.18-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C228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4B237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20A1D121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DEDA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r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2177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63 (2738-61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A683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.65 (22.99-52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D3DA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828 (4084-78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22B0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.17 (26.03-49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A31DE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 (-0.07-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7E890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107D94E9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0995B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ychel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8250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 (5-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0756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91 (8.93-17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4A25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 (15-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3FC9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.76 (11.75-22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D9CF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BC2D0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446B6C2E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65EF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ierra Le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6565E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4 (62-1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C1ACE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4 (2.92-6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D35B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5 (104-2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18D8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9 (2.44-5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E95A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F46C9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6B8F2CD0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1FCC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ingap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C010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5 (153-3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FC74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98 (5.85-12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DAE8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2 (271-5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CB3C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74 (3.12-6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8B6C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75 (-3.2--2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8A497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70167E40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7205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ovak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0C8A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39 (3104-54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F86A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9.4 (52.14-9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DFE3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70 (3831-67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ED91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.43 (40.89-7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A9E3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8 (-0.88--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4AEE6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1F4A9F9C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64F2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ov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6F58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65 (737-14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58FD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.32 (30.08-57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BD82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32 (368-13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F96E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.05 (9.17-32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DBE4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84 (-3--2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90B13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6739A1D7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9F6F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Socialist Viet N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5478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6 (48-5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5533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5 (0.11-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7458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416 (17080-341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2CA8B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53 (15.99-3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11E6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11 (11.69-14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8EC9A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47F9FD44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2A36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lomon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3684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 (0-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45F0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9 (0.19-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E9DAE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 (4-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40C0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2 (0.72-3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D5C8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7 (2.93-4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2880C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4900DC30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5E96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m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8DEA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18CC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249F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B7D5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5385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E6BF7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2FE2E472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C083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3D33E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03 (2383-45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B99E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31 (10.17-19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C55D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68 (5947-108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4E23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91 (11.6-2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6D65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9605E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58331958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2AB4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uth Su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18FA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 (1-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17AE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7 (0.02-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492F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 (4-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7A7B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7 (0.08-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8D21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1B82A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57CC2A2B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0290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1AB4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828 (16817-275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4D18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.49 (33-53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7294B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215 (21487-359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808B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.17 (24.81-4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473C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04 (-1.19--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B9FBE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15229979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A8E0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ri Lan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8B88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4 (205-3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B0BA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5 (1.65-3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AB08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64 (499-13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300F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15 (1.83-4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9AA7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6 (0.73-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EBA01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56D0CFBC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67A0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ate of Erit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3DB1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2 (13-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91A6E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24 (0.85-5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7F1B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8 (37-2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FAD0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79 (0.93-5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CBE7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33FBC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53499DF9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E413B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ate of Isra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9376B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0 (133-4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FEC8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97 (2.84-1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2872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89 (565-12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8E52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74 (4.94-1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AC84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 (0.62-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31D59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2C3D404D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E2D9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ate of Kuw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8461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67FD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3CCA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 (0-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FD3B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 (0-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9657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6BF15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468671DD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8A23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ate of Lib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4D6F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70B7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 (0-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05A6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 (36-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910C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3 (0.52-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4DFAE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5 (7.61-15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6040F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0FC985F6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B10E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ate of Qat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3B9FE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 (2-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323D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7 (0.65-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2851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 (11-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772C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9 (0.47-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A3BF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A609F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16D012C5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4EBC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73BF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2 (145-3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35AE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4 (1.35-3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40FC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E7C1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C6C8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C6AF4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686702C4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CDA4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ltanate of O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E669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 (1-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2099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1 (0.1-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7C1AB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 (4-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DC43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3 (0.12-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D5F0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267DC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4628BB8B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1FA9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ri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8119B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 (28-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8467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56 (9.77-17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4374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9 (60-1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A1FF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5 (9.08-19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86FBE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1 (0.09-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383EB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38FF6326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F900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414F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45 (3223-58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3F2DB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.66 (24.94-43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8BA3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93 (3228-60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B9C3B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46 (16.71-3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5404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86 (-1.01--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FAA28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79A0713E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B7F7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wiss Confed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70B0B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21 (2755-45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F920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.89 (28.55-4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1884E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91 (2638-44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704E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.45 (15.63-26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419A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96 (-2.17--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A53DF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7086D886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5528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yrian Arab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CF55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9 (58-1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BF53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7 (0.87-1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A780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6 (44-1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B6E7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5 (0.3-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AE2B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77100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15CD2D69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D907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Taiwan (Province of Chi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C85A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92 (3617-56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FBEF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.45 (20.06-3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D0E0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57 (6604-108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FDA4B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5 (16.58-2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6281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33 (-1.66--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DDB91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557CA48D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3BF8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aji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87D1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2 (116-2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3680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82 (3.44-6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A560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2 (122-3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3AFC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3 (1.41-3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A24CE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83 (-3.41--2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2B454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28F648D2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18B3E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ai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7911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661 (4050-75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5980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39 (9.58-17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58C9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281 (13078-284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EAE7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.03 (13.06-28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70EB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 (0.83-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BC737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57769EA6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470D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e Con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9A5B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81 (280-13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6835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38 (1.59-7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98D1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52 (674-33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6F8E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94 (1.53-7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6D92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5B252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0E80A155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11C3E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imor-Les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583D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 (5-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F98C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9 (1.32-4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4398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 (34-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F848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98 (3.66-8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AEC8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7 (2.05-2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0E290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641A1BC2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9E67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ogolese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B19A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 (25-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30A8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07 (1.79-4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7E37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4 (89-2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E20D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56 (1.95-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E1B4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8C6AA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4FD6CDD1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7BD9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okel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0203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0D53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89 (1.41-6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F924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B0FE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96 (2.72-1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DB22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9A7CA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6D682337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2B82B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on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0436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 (0-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5C08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1 (0.46-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797D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 (0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7FD2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 (0.31-1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86F6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86 (-1.72-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79EEA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1AF68445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BD54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inidad and Toba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154E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1 (98-1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36C3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66 (10.85-18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BB10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1 (234-4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3502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 (12.35-25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6D6B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8 (0.95-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6F4B4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47B2FC42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D0D9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uni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FB22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 (50-1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32B1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3 (0.88-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9A4F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9 (165-3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98E3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6 (1.19-2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2881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B8A3C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6399B6DC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44F5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ur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55F0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71 (1639-33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B6AE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69 (3.88-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023A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15 (2972-61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5EAA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52 (3.06-6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71E9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C9916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7A9EF8DE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9016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urkmen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7CF1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 (54-1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09D2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29 (2.28-6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A3F1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6 (202-4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3C96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67 (4.18-9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218B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1 (1.38-2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9C81D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565C128A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E51E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uva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93BD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8E1E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02 (1.26-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E082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B4F0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11 (2.06-7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2B1D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DE5F8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3438B188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021D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g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FB3B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1 (406-11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E2F3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48 (5.71-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5887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83 (1711-39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0843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6 (9.35-2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CDCB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B3A4F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78484EEA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F772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kr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B480B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035 (16918-321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7BA6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75 (24.74-45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76E5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359 (10751-294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0E6C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.82 (15.22-4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2651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84 (-1.22--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C11EC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66BE6174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8727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nion of Myanm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B80F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6 (91-5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F5FBE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4 (0.33-1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8D7F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68 (2975-66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1CD5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39 (5.48-12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F355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61 (8.1-9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DD697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5FDC9B4F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D900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nion of the Comor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C5F0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 (0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63F4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7 (0.04-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62EF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 (2-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42E4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6 (0.35-1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FC88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DF854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3981D266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F1C0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United Arab Emir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271A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 (33-1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F40A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38 (3.81-12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1165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7 (117-3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3249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72 (1.47-4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F304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C374A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674DB41B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1559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nited Great Britain and Northern Ir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D671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122 (27348-468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879AE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.6 (33.5-55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0D50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607 (27390-436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8B4E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.35 (23.5-37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0A91B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39 (-1.5--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44A94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2BF26B21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34D5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nited Mexican St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A10A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17 (2462-38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D32D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07 (4.72-7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4B5C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784 (11876-202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E724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69 (8.8-14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3DA1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6 (1.79-2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2E11A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6BAFF6A1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48BC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nited States of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44E3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2897 (58923-1105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9F29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.73 (20.12-36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C7DC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0535 (94337-1481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2C70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6 (18.59-28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9980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9 (-0.48--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93700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185EF767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5739A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nited States Virgin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0B12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 (0-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A5AE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.35 (0.08-4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E091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 (1-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F819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.16 (0.99-37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C17B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76DE0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476C5396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5F9C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nited Tanz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BBBC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68 (597-16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EB60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9 (5.07-13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9048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61 (2014-44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E8EE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69 (7.13-15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DC73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FFD10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7E605758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F763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rugu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7C65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77 (1234-2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1030B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.82 (32.76-53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EBE7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46 (1537-25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DFCF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.46 (30.26-5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FC90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 (-0.21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11932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43367EA3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3D66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zbe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5555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5 (401-9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779E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77 (2.93-6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BFBC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95 (1113-21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6632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89 (3.36-6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7681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9 (-0.65-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0799E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44900757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4FDB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nuat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55E4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 (2-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E574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69 (1.94-5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7334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 (6-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82DF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57 (2.65-6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78B5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 (-0.21-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A1838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16BCCFB0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67D21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enezue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B43B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43 (1055-16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280F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68 (9.12-14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9DB92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63 (1865-42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93C1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67 (6.06-13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3263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47 (-0.75--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D8FA7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7F9568BB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85A7E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47F8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9 (45-1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CF2CD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9 (0.72-2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B621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 (41-1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EC7FF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8 (0.21-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B71F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F8246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386D7859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FBBB5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a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0C647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1 (161-4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35C20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63 (5.16-14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1F24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07 (745-35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909B4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.74 (8.67-37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60BC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F3693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4830" w14:paraId="4B6F8504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ECB18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imbabw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22C9C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5 (252-6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65529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77 (5.53-13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DBC5E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26 (599-15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03E03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9 (7-17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7C716" w14:textId="77777777" w:rsidR="00E74830" w:rsidRDefault="00E74830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D9A91" w14:textId="77777777" w:rsidR="00E74830" w:rsidRDefault="00E74830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2AD6E929" w14:textId="77777777" w:rsidR="00354029" w:rsidRDefault="00354029"/>
    <w:sectPr w:rsidR="003540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830"/>
    <w:rsid w:val="00354029"/>
    <w:rsid w:val="00AD5D91"/>
    <w:rsid w:val="00E74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E2EC38"/>
  <w15:chartTrackingRefBased/>
  <w15:docId w15:val="{72112987-CAFD-47C3-A237-EF14C12D7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4830"/>
    <w:pPr>
      <w:widowControl w:val="0"/>
      <w:spacing w:after="0" w:line="240" w:lineRule="auto"/>
      <w:jc w:val="both"/>
    </w:pPr>
    <w:rPr>
      <w:rFonts w:eastAsiaTheme="minorEastAsia"/>
      <w:sz w:val="21"/>
      <w:szCs w:val="24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4830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E74830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E74830"/>
    <w:pPr>
      <w:keepNext/>
      <w:keepLines/>
      <w:widowControl/>
      <w:spacing w:before="160" w:after="80" w:line="259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E74830"/>
    <w:pPr>
      <w:keepNext/>
      <w:keepLines/>
      <w:widowControl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4830"/>
    <w:pPr>
      <w:keepNext/>
      <w:keepLines/>
      <w:widowControl/>
      <w:spacing w:before="80" w:after="40" w:line="259" w:lineRule="auto"/>
      <w:jc w:val="left"/>
      <w:outlineLvl w:val="4"/>
    </w:pPr>
    <w:rPr>
      <w:rFonts w:eastAsiaTheme="majorEastAsia" w:cstheme="majorBidi"/>
      <w:color w:val="0F4761" w:themeColor="accent1" w:themeShade="BF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4830"/>
    <w:pPr>
      <w:keepNext/>
      <w:keepLines/>
      <w:widowControl/>
      <w:spacing w:before="4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4830"/>
    <w:pPr>
      <w:keepNext/>
      <w:keepLines/>
      <w:widowControl/>
      <w:spacing w:before="40" w:line="259" w:lineRule="auto"/>
      <w:jc w:val="left"/>
      <w:outlineLvl w:val="6"/>
    </w:pPr>
    <w:rPr>
      <w:rFonts w:eastAsiaTheme="majorEastAsia" w:cstheme="majorBidi"/>
      <w:color w:val="595959" w:themeColor="text1" w:themeTint="A6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4830"/>
    <w:pPr>
      <w:keepNext/>
      <w:keepLines/>
      <w:widowControl/>
      <w:spacing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4830"/>
    <w:pPr>
      <w:keepNext/>
      <w:keepLines/>
      <w:widowControl/>
      <w:spacing w:line="259" w:lineRule="auto"/>
      <w:jc w:val="left"/>
      <w:outlineLvl w:val="8"/>
    </w:pPr>
    <w:rPr>
      <w:rFonts w:eastAsiaTheme="majorEastAsia" w:cstheme="majorBidi"/>
      <w:color w:val="272727" w:themeColor="text1" w:themeTint="D8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48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48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48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48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48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48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48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48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48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4830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748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4830"/>
    <w:pPr>
      <w:widowControl/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748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4830"/>
    <w:pPr>
      <w:widowControl/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748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4830"/>
    <w:pPr>
      <w:widowControl/>
      <w:spacing w:after="160" w:line="259" w:lineRule="auto"/>
      <w:ind w:left="720"/>
      <w:contextualSpacing/>
      <w:jc w:val="left"/>
    </w:pPr>
    <w:rPr>
      <w:rFonts w:eastAsiaTheme="minorHAnsi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748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4830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48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4830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qFormat/>
    <w:rsid w:val="00E7483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E74830"/>
    <w:rPr>
      <w:rFonts w:eastAsiaTheme="minorEastAsia"/>
      <w:sz w:val="18"/>
      <w:szCs w:val="24"/>
      <w:lang w:eastAsia="zh-CN"/>
      <w14:ligatures w14:val="none"/>
    </w:rPr>
  </w:style>
  <w:style w:type="character" w:styleId="Strong">
    <w:name w:val="Strong"/>
    <w:basedOn w:val="DefaultParagraphFont"/>
    <w:qFormat/>
    <w:rsid w:val="00E74830"/>
    <w:rPr>
      <w:b/>
    </w:rPr>
  </w:style>
  <w:style w:type="character" w:styleId="Hyperlink">
    <w:name w:val="Hyperlink"/>
    <w:basedOn w:val="DefaultParagraphFont"/>
    <w:qFormat/>
    <w:rsid w:val="00E74830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qFormat/>
    <w:rsid w:val="00E74830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sid w:val="00E74830"/>
    <w:rPr>
      <w:rFonts w:ascii="Calibri" w:eastAsiaTheme="minorEastAsia" w:hAnsi="Calibri" w:cs="Calibri"/>
      <w:sz w:val="20"/>
      <w:szCs w:val="24"/>
      <w:lang w:eastAsia="zh-CN"/>
      <w14:ligatures w14:val="none"/>
    </w:rPr>
  </w:style>
  <w:style w:type="paragraph" w:customStyle="1" w:styleId="EndNoteBibliography">
    <w:name w:val="EndNote Bibliography"/>
    <w:basedOn w:val="Normal"/>
    <w:link w:val="EndNoteBibliography0"/>
    <w:qFormat/>
    <w:rsid w:val="00E74830"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E74830"/>
    <w:rPr>
      <w:rFonts w:ascii="Calibri" w:eastAsiaTheme="minorEastAsia" w:hAnsi="Calibri" w:cs="Calibri"/>
      <w:sz w:val="20"/>
      <w:szCs w:val="24"/>
      <w:lang w:eastAsia="zh-CN"/>
      <w14:ligatures w14:val="none"/>
    </w:rPr>
  </w:style>
  <w:style w:type="character" w:styleId="LineNumber">
    <w:name w:val="line number"/>
    <w:basedOn w:val="DefaultParagraphFont"/>
    <w:rsid w:val="00E748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4183</Words>
  <Characters>23846</Characters>
  <Application>Microsoft Office Word</Application>
  <DocSecurity>0</DocSecurity>
  <Lines>198</Lines>
  <Paragraphs>55</Paragraphs>
  <ScaleCrop>false</ScaleCrop>
  <Company/>
  <LinksUpToDate>false</LinksUpToDate>
  <CharactersWithSpaces>27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lakemi Adenugba</dc:creator>
  <cp:keywords/>
  <dc:description/>
  <cp:lastModifiedBy>Folakemi Adenugba</cp:lastModifiedBy>
  <cp:revision>1</cp:revision>
  <dcterms:created xsi:type="dcterms:W3CDTF">2024-12-13T09:02:00Z</dcterms:created>
  <dcterms:modified xsi:type="dcterms:W3CDTF">2024-12-13T09:04:00Z</dcterms:modified>
</cp:coreProperties>
</file>